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038" w:rsidRPr="00A467D9" w:rsidRDefault="002A7A86" w:rsidP="00CE2038">
      <w:pPr>
        <w:spacing w:before="59"/>
        <w:ind w:lef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1: Table S1. </w:t>
      </w:r>
      <w:r w:rsidR="00241A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urrent medication in dengue patients </w:t>
      </w:r>
    </w:p>
    <w:p w:rsidR="00CE2038" w:rsidRPr="00ED1475" w:rsidRDefault="00CE2038" w:rsidP="00CE2038">
      <w:pPr>
        <w:spacing w:before="16" w:line="260" w:lineRule="exact"/>
        <w:rPr>
          <w:rFonts w:ascii="Times New Roman" w:hAnsi="Times New Roman" w:cs="Times New Roman"/>
          <w:sz w:val="26"/>
          <w:szCs w:val="26"/>
        </w:rPr>
      </w:pPr>
    </w:p>
    <w:tbl>
      <w:tblPr>
        <w:tblStyle w:val="TableNormal1"/>
        <w:tblW w:w="9346" w:type="dxa"/>
        <w:tblInd w:w="99" w:type="dxa"/>
        <w:tblLayout w:type="fixed"/>
        <w:tblLook w:val="01E0" w:firstRow="1" w:lastRow="1" w:firstColumn="1" w:lastColumn="1" w:noHBand="0" w:noVBand="0"/>
      </w:tblPr>
      <w:tblGrid>
        <w:gridCol w:w="4125"/>
        <w:gridCol w:w="1712"/>
        <w:gridCol w:w="1709"/>
        <w:gridCol w:w="1800"/>
      </w:tblGrid>
      <w:tr w:rsidR="00CE2038" w:rsidRPr="00A467D9" w:rsidTr="000F702D">
        <w:trPr>
          <w:trHeight w:hRule="exact" w:val="562"/>
        </w:trPr>
        <w:tc>
          <w:tcPr>
            <w:tcW w:w="4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2038" w:rsidRPr="00A467D9" w:rsidRDefault="00CE2038" w:rsidP="00B1533C">
            <w:pPr>
              <w:pStyle w:val="TableParagraph"/>
              <w:spacing w:line="274" w:lineRule="exact"/>
              <w:ind w:left="1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c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tic</w:t>
            </w:r>
          </w:p>
        </w:tc>
        <w:tc>
          <w:tcPr>
            <w:tcW w:w="1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2038" w:rsidRPr="00A467D9" w:rsidRDefault="00CE2038" w:rsidP="00B1533C">
            <w:pPr>
              <w:pStyle w:val="TableParagraph"/>
              <w:spacing w:line="274" w:lineRule="exact"/>
              <w:ind w:left="1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(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24"/>
                <w:szCs w:val="24"/>
              </w:rPr>
              <w:t xml:space="preserve"> 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 81)</w:t>
            </w:r>
          </w:p>
        </w:tc>
        <w:tc>
          <w:tcPr>
            <w:tcW w:w="1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2038" w:rsidRPr="00A467D9" w:rsidRDefault="00CE2038" w:rsidP="00B1533C">
            <w:pPr>
              <w:pStyle w:val="TableParagraph"/>
              <w:spacing w:line="274" w:lineRule="exact"/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(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24"/>
                <w:szCs w:val="24"/>
              </w:rPr>
              <w:t xml:space="preserve"> 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 39)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2038" w:rsidRPr="00A467D9" w:rsidRDefault="00CE2038" w:rsidP="00B1533C">
            <w:pPr>
              <w:pStyle w:val="TableParagraph"/>
              <w:spacing w:line="274" w:lineRule="exact"/>
              <w:ind w:left="2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HF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(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n </w:t>
            </w:r>
            <w:r w:rsidRPr="00A467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 42)</w:t>
            </w:r>
          </w:p>
        </w:tc>
      </w:tr>
      <w:tr w:rsidR="00CE2038" w:rsidRPr="00A467D9" w:rsidTr="000F702D">
        <w:trPr>
          <w:trHeight w:hRule="exact" w:val="562"/>
        </w:trPr>
        <w:tc>
          <w:tcPr>
            <w:tcW w:w="4125" w:type="dxa"/>
            <w:tcBorders>
              <w:left w:val="single" w:sz="5" w:space="0" w:color="000000"/>
              <w:right w:val="single" w:sz="5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Angiotens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ert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zyme</w:t>
            </w:r>
          </w:p>
          <w:p w:rsidR="000F702D" w:rsidRDefault="000F702D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inhibitors; ACEI </w:t>
            </w:r>
            <w:r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0F702D" w:rsidRDefault="000F702D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Default="000F702D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Default="00CE2038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Default="000F702D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Pr="00A467D9" w:rsidRDefault="000F702D" w:rsidP="000F702D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single" w:sz="5" w:space="0" w:color="000000"/>
              <w:right w:val="single" w:sz="5" w:space="0" w:color="000000"/>
            </w:tcBorders>
          </w:tcPr>
          <w:p w:rsidR="00CE2038" w:rsidRPr="00A467D9" w:rsidRDefault="00CE2038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9" w:type="dxa"/>
            <w:tcBorders>
              <w:left w:val="single" w:sz="5" w:space="0" w:color="000000"/>
              <w:right w:val="single" w:sz="5" w:space="0" w:color="000000"/>
            </w:tcBorders>
          </w:tcPr>
          <w:p w:rsidR="00CE2038" w:rsidRPr="00A467D9" w:rsidRDefault="00CE2038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left w:val="single" w:sz="5" w:space="0" w:color="000000"/>
              <w:right w:val="single" w:sz="5" w:space="0" w:color="000000"/>
            </w:tcBorders>
          </w:tcPr>
          <w:p w:rsidR="00CE2038" w:rsidRPr="00A467D9" w:rsidRDefault="00CE2038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2038" w:rsidRPr="00A467D9" w:rsidTr="000F702D">
        <w:trPr>
          <w:trHeight w:hRule="exact" w:val="562"/>
        </w:trPr>
        <w:tc>
          <w:tcPr>
            <w:tcW w:w="4125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D34FEC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 channel blocker</w:t>
            </w:r>
            <w:r w:rsidR="00CE203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1712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D34FEC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9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D34FEC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CE2038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2038" w:rsidRPr="00A467D9" w:rsidTr="000F702D">
        <w:trPr>
          <w:trHeight w:hRule="exact" w:val="562"/>
        </w:trPr>
        <w:tc>
          <w:tcPr>
            <w:tcW w:w="4125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CB5C0C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izi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uretic</w:t>
            </w:r>
            <w:r w:rsidR="00790D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E203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712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9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Pr="00A467D9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2038" w:rsidRPr="00A467D9" w:rsidTr="002C7A6C">
        <w:trPr>
          <w:trHeight w:hRule="exact" w:val="4176"/>
        </w:trPr>
        <w:tc>
          <w:tcPr>
            <w:tcW w:w="41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702D" w:rsidRDefault="000F702D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Default="000F702D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 blocker</w:t>
            </w:r>
            <w:r w:rsidR="00C053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535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790D4F" w:rsidRDefault="00790D4F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1A39EB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uanides</w:t>
            </w:r>
            <w:r w:rsidR="00C053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535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790D4F" w:rsidRDefault="00790D4F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n</w:t>
            </w:r>
            <w:r w:rsidR="00C053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535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790D4F" w:rsidRDefault="00790D4F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Default="000F702D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irin</w:t>
            </w:r>
            <w:r w:rsidR="00C053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535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0F702D" w:rsidRDefault="000F702D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F81EA6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azolidinediones</w:t>
            </w:r>
            <w:r w:rsidR="00C053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535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800335" w:rsidRDefault="00800335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00335" w:rsidRDefault="00F81EA6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ha-glucosidase inhibitor</w:t>
            </w:r>
            <w:r w:rsidR="00C053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5358"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2C7A6C" w:rsidRDefault="002C7A6C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C7A6C" w:rsidRDefault="002C7A6C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raglutide </w:t>
            </w:r>
            <w:r w:rsidRPr="00A467D9">
              <w:rPr>
                <w:rFonts w:ascii="Times New Roman" w:eastAsia="Times New Roman" w:hAnsi="Times New Roman" w:cs="Times New Roman"/>
                <w:sz w:val="24"/>
                <w:szCs w:val="24"/>
              </w:rPr>
              <w:t>(n)</w:t>
            </w:r>
          </w:p>
          <w:p w:rsidR="00FD58C3" w:rsidRDefault="00FD58C3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D58C3" w:rsidRDefault="00FD58C3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Pr="00A467D9" w:rsidRDefault="00790D4F" w:rsidP="00B1533C">
            <w:pPr>
              <w:pStyle w:val="TableParagraph"/>
              <w:spacing w:line="274" w:lineRule="exact"/>
              <w:ind w:left="102" w:firstLine="7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2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0F702D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="00790D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800335" w:rsidRDefault="00800335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00335" w:rsidRDefault="000F702D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800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0F702D" w:rsidRDefault="000F702D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Default="000F702D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</w:t>
            </w:r>
          </w:p>
          <w:p w:rsidR="002C7A6C" w:rsidRDefault="002C7A6C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C7A6C" w:rsidRPr="00A467D9" w:rsidRDefault="002C7A6C" w:rsidP="000F702D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7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800335" w:rsidRDefault="00800335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00335" w:rsidRDefault="00800335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0F702D" w:rsidRDefault="000F702D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Default="000F702D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2C7A6C" w:rsidRDefault="002C7A6C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C7A6C" w:rsidRPr="00A467D9" w:rsidRDefault="002C7A6C" w:rsidP="000F702D">
            <w:pPr>
              <w:pStyle w:val="TableParagraph"/>
              <w:spacing w:line="274" w:lineRule="exact"/>
              <w:ind w:left="2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702D" w:rsidRDefault="000F702D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E2038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790D4F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90D4F" w:rsidRDefault="00790D4F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:rsidR="00800335" w:rsidRDefault="00800335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00335" w:rsidRDefault="00800335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:rsidR="000F702D" w:rsidRDefault="000F702D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F702D" w:rsidRDefault="000F702D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:rsidR="002C7A6C" w:rsidRDefault="002C7A6C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C7A6C" w:rsidRPr="00A467D9" w:rsidRDefault="002C7A6C" w:rsidP="000F702D">
            <w:pPr>
              <w:pStyle w:val="TableParagraph"/>
              <w:spacing w:line="274" w:lineRule="exact"/>
              <w:ind w:left="34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</w:tbl>
    <w:p w:rsidR="00DD3154" w:rsidRDefault="00DD3154"/>
    <w:sectPr w:rsidR="00DD3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038"/>
    <w:rsid w:val="000F702D"/>
    <w:rsid w:val="001A39EB"/>
    <w:rsid w:val="00241A69"/>
    <w:rsid w:val="002A7A86"/>
    <w:rsid w:val="002C7A6C"/>
    <w:rsid w:val="00733308"/>
    <w:rsid w:val="00790D4F"/>
    <w:rsid w:val="00800335"/>
    <w:rsid w:val="00B539E7"/>
    <w:rsid w:val="00C05358"/>
    <w:rsid w:val="00CB5C0C"/>
    <w:rsid w:val="00CE2038"/>
    <w:rsid w:val="00D34FEC"/>
    <w:rsid w:val="00DD13B4"/>
    <w:rsid w:val="00DD3154"/>
    <w:rsid w:val="00F81EA6"/>
    <w:rsid w:val="00FD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18114-8D2F-437E-98CC-0FA97483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038"/>
    <w:pPr>
      <w:widowControl w:val="0"/>
      <w:spacing w:after="0" w:line="240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E2038"/>
    <w:pPr>
      <w:widowControl w:val="0"/>
      <w:spacing w:after="0" w:line="240" w:lineRule="auto"/>
    </w:pPr>
    <w:rPr>
      <w:szCs w:val="22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E2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sin</dc:creator>
  <cp:keywords/>
  <dc:description/>
  <cp:lastModifiedBy>Indhumathi</cp:lastModifiedBy>
  <cp:revision>12</cp:revision>
  <dcterms:created xsi:type="dcterms:W3CDTF">2021-01-27T03:17:00Z</dcterms:created>
  <dcterms:modified xsi:type="dcterms:W3CDTF">2021-09-01T09:46:00Z</dcterms:modified>
</cp:coreProperties>
</file>